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2828"/>
        <w:gridCol w:w="607"/>
        <w:gridCol w:w="1473"/>
        <w:gridCol w:w="607"/>
        <w:gridCol w:w="1377"/>
        <w:gridCol w:w="607"/>
        <w:gridCol w:w="1236"/>
        <w:gridCol w:w="607"/>
        <w:gridCol w:w="1236"/>
        <w:gridCol w:w="607"/>
        <w:gridCol w:w="1235"/>
      </w:tblGrid>
      <w:tr w:rsidR="002E793E" w:rsidRPr="002E793E" w:rsidTr="002515FF">
        <w:tc>
          <w:tcPr>
            <w:tcW w:w="1562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30-day post-operative  mortal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Return to theat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Failure to resc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Emergency readmiss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Prolonged length of stay</w:t>
            </w:r>
          </w:p>
        </w:tc>
      </w:tr>
      <w:tr w:rsidR="002E793E" w:rsidRPr="002E793E" w:rsidTr="002515FF">
        <w:tc>
          <w:tcPr>
            <w:tcW w:w="1562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2E793E" w:rsidRPr="002E793E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&lt;70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70-7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.36-3.5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6-1.1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61-3.2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9-1.0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54-1.79</w:t>
            </w:r>
          </w:p>
        </w:tc>
      </w:tr>
      <w:tr w:rsidR="002E793E" w:rsidRPr="002E793E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4.08-6.3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9-1.0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.47-5.7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5-0.9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.00-2.43</w:t>
            </w:r>
          </w:p>
        </w:tc>
      </w:tr>
      <w:tr w:rsidR="002E793E" w:rsidRPr="002E793E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93E" w:rsidRPr="002E793E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45-0.6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66-0.7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57-1.1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7-0.8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69-0.80</w:t>
            </w:r>
          </w:p>
        </w:tc>
      </w:tr>
      <w:tr w:rsidR="002E793E" w:rsidRPr="002E793E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Socioeconomic status (IMD)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 – most affluent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9-1.2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0-1.1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54-1.3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3-1.1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4-1.15</w:t>
            </w: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7-1.2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3-1.1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66-1.6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9-1.1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7-1.20</w:t>
            </w: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8-1.4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9-1.2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60-1.5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9-1.3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9-1.35</w:t>
            </w:r>
          </w:p>
        </w:tc>
      </w:tr>
      <w:tr w:rsidR="002E793E" w:rsidRPr="002E793E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5 – most deprived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3-1.5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3-1.3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0-2.1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7-1.3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32-1.64</w:t>
            </w:r>
          </w:p>
        </w:tc>
      </w:tr>
      <w:tr w:rsidR="002E793E" w:rsidRPr="002E793E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Charlson comorbidity score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4-1.5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8-1.2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66-1.5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10-1.3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21-1.45</w:t>
            </w: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34-2.4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19-1.7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6-2.9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16-1.5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68-2.27</w:t>
            </w:r>
          </w:p>
        </w:tc>
      </w:tr>
      <w:tr w:rsidR="002E793E" w:rsidRPr="002E793E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.25-4.2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6-1.7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.41-7.7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8-1.6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48-2.21</w:t>
            </w:r>
          </w:p>
        </w:tc>
      </w:tr>
      <w:tr w:rsidR="002E793E" w:rsidRPr="002E793E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Stage of disease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9-1.7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1-1.2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11-2.9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8-1.1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6-1.30</w:t>
            </w: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6-1.7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11-1.3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7-2.5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5-1.2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6-1.29</w:t>
            </w: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12-2.2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3-1.1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58-2.8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6-1.2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8-1.35</w:t>
            </w:r>
          </w:p>
        </w:tc>
      </w:tr>
      <w:tr w:rsidR="002E793E" w:rsidRPr="002E793E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7-1.7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4-1.2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8-2.6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2-1.2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3-1.33</w:t>
            </w:r>
          </w:p>
        </w:tc>
      </w:tr>
      <w:tr w:rsidR="002E793E" w:rsidRPr="002E793E" w:rsidTr="002515FF">
        <w:tc>
          <w:tcPr>
            <w:tcW w:w="4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Year of diagnosis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4-0.9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5-0.9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4-1.0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8-1.0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1-0.95</w:t>
            </w:r>
          </w:p>
        </w:tc>
      </w:tr>
      <w:tr w:rsidR="002E793E" w:rsidRPr="002E793E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Route to diagnosis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Non-emergency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93E" w:rsidRPr="002E793E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.18-3.4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9-1.4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35-3.4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1-1.1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57-2.01</w:t>
            </w:r>
          </w:p>
        </w:tc>
      </w:tr>
      <w:tr w:rsidR="002E793E" w:rsidRPr="002E793E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Operation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Abdominoperineal excision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Anterior resection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1-1.5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8-0.9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30-3.0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4-1.0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4-0.87</w:t>
            </w:r>
          </w:p>
        </w:tc>
      </w:tr>
      <w:tr w:rsidR="002E793E" w:rsidRPr="002E793E" w:rsidTr="002515FF">
        <w:tc>
          <w:tcPr>
            <w:tcW w:w="1562" w:type="dxa"/>
            <w:vMerge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Hartmann’s procedure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473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58-2.7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77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7-1.1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56-4.5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36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4-1.0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35" w:type="dxa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1.02-1.31</w:t>
            </w:r>
          </w:p>
        </w:tc>
      </w:tr>
      <w:tr w:rsidR="002E793E" w:rsidRPr="002E793E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2.00-3.5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76-1.0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6-3.2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88-1.1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2E793E" w:rsidRPr="002E793E" w:rsidRDefault="002E793E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793E">
              <w:rPr>
                <w:rFonts w:ascii="Times New Roman" w:hAnsi="Times New Roman" w:cs="Times New Roman"/>
                <w:sz w:val="16"/>
                <w:szCs w:val="16"/>
              </w:rPr>
              <w:t>0.96-1.26</w:t>
            </w:r>
          </w:p>
        </w:tc>
      </w:tr>
      <w:bookmarkEnd w:id="0"/>
    </w:tbl>
    <w:p w:rsidR="006E6D4B" w:rsidRDefault="002E793E"/>
    <w:sectPr w:rsidR="006E6D4B" w:rsidSect="002E79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93E"/>
    <w:rsid w:val="000342E6"/>
    <w:rsid w:val="000D62A1"/>
    <w:rsid w:val="002A0629"/>
    <w:rsid w:val="002E793E"/>
    <w:rsid w:val="00491F65"/>
    <w:rsid w:val="0053334D"/>
    <w:rsid w:val="005A6983"/>
    <w:rsid w:val="00A93F33"/>
    <w:rsid w:val="00C93B1D"/>
    <w:rsid w:val="00D14CDA"/>
    <w:rsid w:val="00F3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3D6BF-376C-40EF-9858-8C9838A9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93E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93E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rch</dc:creator>
  <cp:keywords/>
  <dc:description/>
  <cp:lastModifiedBy>Rebecca Birch</cp:lastModifiedBy>
  <cp:revision>1</cp:revision>
  <dcterms:created xsi:type="dcterms:W3CDTF">2018-08-09T10:56:00Z</dcterms:created>
  <dcterms:modified xsi:type="dcterms:W3CDTF">2018-08-09T10:57:00Z</dcterms:modified>
</cp:coreProperties>
</file>